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01B1D" w14:textId="698AE262" w:rsidR="00A12D5D" w:rsidRDefault="00205B7E" w:rsidP="006E136C">
      <w:pPr>
        <w:ind w:firstLineChars="0" w:firstLine="0"/>
        <w:rPr>
          <w:rFonts w:ascii="Times New Roman" w:hAnsi="Times New Roman" w:cs="Times New Roman"/>
          <w:sz w:val="22"/>
        </w:rPr>
      </w:pPr>
      <w:r w:rsidRPr="00205B7E">
        <w:rPr>
          <w:rFonts w:ascii="Times New Roman" w:hAnsi="Times New Roman" w:cs="Times New Roman"/>
          <w:sz w:val="22"/>
        </w:rPr>
        <w:t>Suppl 1: Detailed comparison of symptom severity between the assessment tools used in the CAARMS and the SOPS.</w:t>
      </w:r>
    </w:p>
    <w:p w14:paraId="0479CAB7" w14:textId="77777777" w:rsidR="006E136C" w:rsidRDefault="006E136C" w:rsidP="006E136C">
      <w:pPr>
        <w:ind w:firstLineChars="0" w:firstLine="0"/>
        <w:rPr>
          <w:rFonts w:ascii="Times New Roman" w:hAnsi="Times New Roman" w:cs="Times New Roman"/>
          <w:sz w:val="22"/>
        </w:rPr>
      </w:pPr>
    </w:p>
    <w:p w14:paraId="1114A3CF" w14:textId="2083471D" w:rsidR="006E136C" w:rsidRPr="009849C3" w:rsidRDefault="006E136C" w:rsidP="006E136C">
      <w:pPr>
        <w:ind w:firstLineChars="0" w:firstLine="0"/>
        <w:rPr>
          <w:rFonts w:ascii="Times New Roman" w:hAnsi="Times New Roman" w:cs="Times New Roman"/>
          <w:sz w:val="22"/>
        </w:rPr>
      </w:pPr>
      <w:r w:rsidRPr="006E136C">
        <w:rPr>
          <w:rFonts w:ascii="Times New Roman" w:hAnsi="Times New Roman" w:cs="Times New Roman"/>
          <w:sz w:val="22"/>
        </w:rPr>
        <w:t>Unusual Thought Content</w:t>
      </w:r>
    </w:p>
    <w:tbl>
      <w:tblPr>
        <w:tblW w:w="154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5"/>
        <w:gridCol w:w="1517"/>
        <w:gridCol w:w="1656"/>
        <w:gridCol w:w="1931"/>
        <w:gridCol w:w="1656"/>
        <w:gridCol w:w="2208"/>
        <w:gridCol w:w="2208"/>
        <w:gridCol w:w="2187"/>
      </w:tblGrid>
      <w:tr w:rsidR="00A12D5D" w:rsidRPr="00A12D5D" w14:paraId="5243F7BB" w14:textId="77777777" w:rsidTr="00DF1829">
        <w:trPr>
          <w:trHeight w:val="295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B38C813" w14:textId="77777777" w:rsidR="00205B7E" w:rsidRPr="00205B7E" w:rsidRDefault="00205B7E" w:rsidP="00205B7E">
            <w:pPr>
              <w:ind w:firstLineChars="0" w:firstLine="20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606382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Absent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8D64D90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Questionably Present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6A7743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Mild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6E1930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 Moderate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DC903BA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Moderately Severe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A0E6BE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 Severe but Not Psychotic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EC0B747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 Severe and Psychotic</w:t>
            </w:r>
          </w:p>
        </w:tc>
      </w:tr>
      <w:tr w:rsidR="00A12D5D" w:rsidRPr="00A12D5D" w14:paraId="41175613" w14:textId="77777777" w:rsidTr="00DF1829">
        <w:trPr>
          <w:trHeight w:val="192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83B214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PS</w:t>
            </w: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P1: Unusual Thought Content / Delusional Ideas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36762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E454" w14:textId="3E2266E1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"Mind tricks" that are puzzling. Sense that something is different.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16087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verly interested in fantasy life. Unusually valued ideas/beliefs.  Some superstitions beyond what might be expected by the average person but within cultural norms.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0F81B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nanticipated mental events that are puzzling, unwilled, but not easily ignored. Experiences seem meaningful because they recur and will not go away. Functions mostly as usual.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EE36" w14:textId="6D13CBA5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ense that ideas/experiences/beliefs may be coming from outside oneself or that they may be real, but doubt remains intact. Distracting, bothersome. May affect functioning.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1759E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xperiences familiar, anticipated. Doubt can be induced by contrary evidence and others' opinions. Distressingly real. Affects daily functioning.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A0CBB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elusional conviction (with no doubt) at least intermittently.  Interferes persistently with thinking, feeling, social relations, and/or behavior.</w:t>
            </w:r>
          </w:p>
        </w:tc>
      </w:tr>
      <w:tr w:rsidR="00A12D5D" w:rsidRPr="00A12D5D" w14:paraId="190D3AD3" w14:textId="77777777" w:rsidTr="00DF1829">
        <w:trPr>
          <w:trHeight w:val="29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74DDF5C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17E98B3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Absen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B4E16C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Questionabl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638B045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Mild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CF1E35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 Moderate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FC6BA9D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Marked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5F1C6F7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 Severe but Not Psychotic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6AD8D5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 Psychotic and very severe</w:t>
            </w:r>
          </w:p>
        </w:tc>
      </w:tr>
      <w:tr w:rsidR="00A12D5D" w:rsidRPr="00A12D5D" w14:paraId="4DDCE9CE" w14:textId="77777777" w:rsidTr="00DF1829">
        <w:trPr>
          <w:trHeight w:val="349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D7E222" w14:textId="2F40B95B" w:rsidR="00D016D1" w:rsidRDefault="00205B7E" w:rsidP="00D016D1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ARMS</w:t>
            </w: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="00DF2C30" w:rsidRPr="00DF2C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nusual Thought Content</w:t>
            </w:r>
          </w:p>
          <w:p w14:paraId="2B966328" w14:textId="0CBCCB20" w:rsidR="00D016D1" w:rsidRPr="00D016D1" w:rsidRDefault="00D016D1" w:rsidP="00D016D1">
            <w:pPr>
              <w:ind w:firstLine="160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6B957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 unusual thought content.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12734" w14:textId="53D09183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ld elaboration of conventional beliefs as held by a proportion of the population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9E59D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Vague sense that something is different, or not quite right with the world, a sense that things have changed but not able to be clearly articulated.</w:t>
            </w: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Subject not concerned/ worried about this experience.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A64D8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 feeling of perplexity. A stronger sense of uncertainty regarding thoughts than 2.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B7DC5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erential ideas that certain events, objects or people have a particular and unusual significance.</w:t>
            </w: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Feeling that experience may be coming from outside the self. Belief not held with conviction, subject able to question. Does not result in change in </w:t>
            </w:r>
            <w:proofErr w:type="spellStart"/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haviour</w:t>
            </w:r>
            <w:proofErr w:type="spellEnd"/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4DD76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nusual thoughts that contain completely original and highly improbable material.</w:t>
            </w: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Subject can doubt (not held with delusional conviction), or which the subject does not believe all the time.</w:t>
            </w: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ay result in some change in </w:t>
            </w:r>
            <w:proofErr w:type="spellStart"/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haviour</w:t>
            </w:r>
            <w:proofErr w:type="spellEnd"/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but minor.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0CB1C" w14:textId="77777777" w:rsidR="00205B7E" w:rsidRPr="00205B7E" w:rsidRDefault="00205B7E" w:rsidP="00205B7E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nusual thoughts containing original and highly improbable material held with delusional conviction (no doubt).</w:t>
            </w:r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ay have marked impact on </w:t>
            </w:r>
            <w:proofErr w:type="spellStart"/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haviour</w:t>
            </w:r>
            <w:proofErr w:type="spellEnd"/>
            <w:r w:rsidRPr="00205B7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0E7267E6" w14:textId="77777777" w:rsidR="006E136C" w:rsidRDefault="006E136C" w:rsidP="006E136C">
      <w:pPr>
        <w:ind w:firstLine="220"/>
        <w:rPr>
          <w:rFonts w:ascii="Times New Roman" w:hAnsi="Times New Roman" w:cs="Times New Roman"/>
          <w:sz w:val="22"/>
        </w:rPr>
      </w:pPr>
    </w:p>
    <w:p w14:paraId="52333E9C" w14:textId="42B9F709" w:rsidR="009849C3" w:rsidRDefault="006E136C" w:rsidP="006E136C">
      <w:pPr>
        <w:ind w:firstLineChars="0" w:firstLine="0"/>
        <w:rPr>
          <w:rFonts w:ascii="Times New Roman" w:hAnsi="Times New Roman" w:cs="Times New Roman"/>
          <w:sz w:val="22"/>
        </w:rPr>
      </w:pPr>
      <w:r w:rsidRPr="006E136C">
        <w:rPr>
          <w:rFonts w:ascii="Times New Roman" w:hAnsi="Times New Roman" w:cs="Times New Roman"/>
          <w:sz w:val="22"/>
        </w:rPr>
        <w:lastRenderedPageBreak/>
        <w:t>Non-Bizarre Ideas</w:t>
      </w:r>
    </w:p>
    <w:tbl>
      <w:tblPr>
        <w:tblW w:w="1542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3"/>
        <w:gridCol w:w="1279"/>
        <w:gridCol w:w="1533"/>
        <w:gridCol w:w="1531"/>
        <w:gridCol w:w="2089"/>
        <w:gridCol w:w="2368"/>
        <w:gridCol w:w="2506"/>
        <w:gridCol w:w="2053"/>
      </w:tblGrid>
      <w:tr w:rsidR="009E7AAF" w:rsidRPr="00DF1829" w14:paraId="42030E6A" w14:textId="77777777" w:rsidTr="009E7AAF">
        <w:trPr>
          <w:trHeight w:val="141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E2DC601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D11F686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Absent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52B2435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Questionably Presen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318E190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Mild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C924920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 Moderate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30C152F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Moderately Severe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958DA1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 Severe but Not Psychotic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167465D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 Severe and Psychotic</w:t>
            </w:r>
          </w:p>
        </w:tc>
      </w:tr>
      <w:tr w:rsidR="009E7AAF" w:rsidRPr="00DF1829" w14:paraId="045E3067" w14:textId="77777777" w:rsidTr="009E7AAF">
        <w:trPr>
          <w:trHeight w:val="132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4CCDEE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PS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P2: Suspiciousness / Persecutory Idea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4D9A2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E0234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Wariness.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76360" w14:textId="043A199A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ncerns about safety. Hypervigilance without clear source of danger.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3597" w14:textId="3489EBC4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ncerns that people are untrustworthy and/or may harbor ill will. Sense of unease and need for vigilance (often unfocused).  Mistrustful. Recurrent (yet unfounded) sense that people might be thinking or saying negative things about person.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0A1EC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houghts of being the object of negative attention. Sense that people may wish harm. Self-generated skepticism present. Preoccupying, distressing. May affect daily functioning. May appear defensive in response to questioning.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099D2" w14:textId="2287737E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liefs about danger from hostile intentions of others. Skepticism and perspective can prevail with non-confirming evidence or other’s opinion. Anxious, unsettled. Daily functioning affected. Guarded presentation may diminish information gathered in the interview.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A0B3F" w14:textId="0692661C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elusional paranoid conviction (no doubt) at least intermittently.</w:t>
            </w:r>
            <w:r w:rsidR="00E1085D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rightened, avoidant, watchful. Interferes persistently with thinking, feeling, social relations, and/or behavior.</w:t>
            </w:r>
          </w:p>
        </w:tc>
      </w:tr>
      <w:tr w:rsidR="009E7AAF" w:rsidRPr="00DF1829" w14:paraId="6505519E" w14:textId="77777777" w:rsidTr="009E7AAF">
        <w:trPr>
          <w:trHeight w:val="141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C73A1F5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B18F2DE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Absent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2A17B3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Questionabl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4DBFAFA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Mild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383790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 Moderate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5B87AFD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Marked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52F00F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 Severe but Not Psychotic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5D05979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 Psychotic and very severe</w:t>
            </w:r>
          </w:p>
        </w:tc>
      </w:tr>
      <w:tr w:rsidR="009E7AAF" w:rsidRPr="00DF1829" w14:paraId="31E5B184" w14:textId="77777777" w:rsidTr="009E7AAF">
        <w:trPr>
          <w:trHeight w:val="1859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19125D" w14:textId="28B7A433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ARMS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="00DF2C30" w:rsidRPr="00DF2C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n-Bizarre Idea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225D9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 unusual thought content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2A1D1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Subtle changes that could be reality based. </w:t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g.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Very self-conscious.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69A4E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Increased self-consciousness. </w:t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g.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Feeling that others look at the subject, or talk about the subject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Or feeling of increased self- importance. Subject able to question.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A71D6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dd or unusual thoughts but whose content is not entirely implausible- may be some logical evidence. More evidence than rating of 4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Content of thoughts not original i.e. jealousy, mild paranoia.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DEDDE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learly idiosyncratic beliefs, which although ’possible’ have arisen without logical evidence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Less evidence than rating of 3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g.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Thoughts that others wish the subject harm, which can be easily dismissed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Thoughts of having special powers, which can be easily dismissed.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304C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nusual thoughts about which there is some doubt (not held with delusional conviction), or which the subject does not believe all the time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ay result in some change in </w:t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haviour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but minor.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8947F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nusual thoughts containing original and highly improbable material held with delusional conviction (no doubt)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ay have marked impact on </w:t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haviour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62756EF5" w14:textId="50202222" w:rsidR="006E136C" w:rsidRDefault="00960A28" w:rsidP="00960A28">
      <w:pPr>
        <w:ind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B0707CF" w14:textId="119B50FF" w:rsidR="009849C3" w:rsidRDefault="006E136C" w:rsidP="006E136C">
      <w:pPr>
        <w:ind w:firstLineChars="0" w:firstLine="0"/>
        <w:rPr>
          <w:rFonts w:ascii="Times New Roman" w:hAnsi="Times New Roman" w:cs="Times New Roman"/>
          <w:sz w:val="22"/>
        </w:rPr>
      </w:pPr>
      <w:r w:rsidRPr="006E136C">
        <w:rPr>
          <w:rFonts w:ascii="Times New Roman" w:hAnsi="Times New Roman" w:cs="Times New Roman"/>
          <w:sz w:val="22"/>
        </w:rPr>
        <w:lastRenderedPageBreak/>
        <w:t>Grandiosity</w:t>
      </w:r>
    </w:p>
    <w:tbl>
      <w:tblPr>
        <w:tblW w:w="15428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8"/>
        <w:gridCol w:w="1752"/>
        <w:gridCol w:w="1758"/>
        <w:gridCol w:w="1760"/>
        <w:gridCol w:w="1758"/>
        <w:gridCol w:w="1756"/>
        <w:gridCol w:w="1758"/>
        <w:gridCol w:w="2568"/>
      </w:tblGrid>
      <w:tr w:rsidR="009E7AAF" w:rsidRPr="00DF1829" w14:paraId="67B77C9A" w14:textId="77777777" w:rsidTr="009849C3">
        <w:trPr>
          <w:trHeight w:val="436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CC7DFDF" w14:textId="77777777" w:rsidR="00DF1829" w:rsidRPr="00DF1829" w:rsidRDefault="00DF1829" w:rsidP="00DF1829">
            <w:pPr>
              <w:ind w:firstLineChars="0" w:firstLine="20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E45A0F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Absent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55FC872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Questionably Presen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6996C79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Mild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6E31422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 Moderat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0881C58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Moderately Severe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0B41418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 Severe but Not Psychotic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739212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 Severe and Psychotic</w:t>
            </w:r>
          </w:p>
        </w:tc>
      </w:tr>
      <w:tr w:rsidR="009E7AAF" w:rsidRPr="00DF1829" w14:paraId="7C9C967F" w14:textId="77777777" w:rsidTr="009849C3">
        <w:trPr>
          <w:trHeight w:val="2846"/>
        </w:trPr>
        <w:tc>
          <w:tcPr>
            <w:tcW w:w="23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340567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PS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Grandiosity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FF1A6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62DBE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rivate thoughts of being better than others.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5B3F4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ostly private thoughts of being talented, understanding, or gifted.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580FD" w14:textId="3A4BAD0A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tions of being unusually gifted, powerful or special and have exaggerated expectations. May be expansive but can redirect to the everyday on own.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25295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liefs of talent, influence, and abilities.  Unrealistic goals that may affect plans and functioning, but responsive to other’s concerns and limits.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714D0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mpelling beliefs of superior intellect, attractiveness, power, or fame.  Skepticism and modesty can only be elicited by the efforts of others. Affects functioning.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664F9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elusions of grandiosity with conviction (no doubt) at least intermittently Interferes persistently with thinking, feeling, social relations, or behavior.</w:t>
            </w:r>
          </w:p>
        </w:tc>
      </w:tr>
      <w:tr w:rsidR="009E7AAF" w:rsidRPr="00DF1829" w14:paraId="0D2BCA45" w14:textId="77777777" w:rsidTr="009849C3">
        <w:trPr>
          <w:trHeight w:val="436"/>
        </w:trPr>
        <w:tc>
          <w:tcPr>
            <w:tcW w:w="23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E467183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F7D6D4F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Absent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9D72473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Minim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D9E24D3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 Mil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6F76C59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Moderat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D0466EC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 Moderate-sever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CED6EB6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 Severe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BBD0313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 Extreme</w:t>
            </w:r>
          </w:p>
        </w:tc>
      </w:tr>
      <w:tr w:rsidR="009E7AAF" w:rsidRPr="00DF1829" w14:paraId="5EF53DC7" w14:textId="77777777" w:rsidTr="009849C3">
        <w:trPr>
          <w:trHeight w:val="560"/>
        </w:trPr>
        <w:tc>
          <w:tcPr>
            <w:tcW w:w="2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FB6ECA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NSS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Grandiosity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61E4A" w14:textId="20D6AF8E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efinition does not apply</w:t>
            </w:r>
            <w:r w:rsidR="00E1085D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7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4CDBC" w14:textId="5B51C323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Questionable pathology; may be at the upper extreme of normal limits</w:t>
            </w:r>
            <w:r w:rsidR="00E1085D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55867" w14:textId="0C38A85B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me expansiveness or boastfulness is evident, but without clear-cut grandiose delusions.</w:t>
            </w:r>
          </w:p>
        </w:tc>
        <w:tc>
          <w:tcPr>
            <w:tcW w:w="17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D1640" w14:textId="6AB7FEB0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eels distinctly and unrealistically superior to others. Some poorly formed delusions about special status or abilities may be present but are not acted upon.</w:t>
            </w:r>
          </w:p>
        </w:tc>
        <w:tc>
          <w:tcPr>
            <w:tcW w:w="17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B5CE2" w14:textId="2FB29223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Clear-cut delusions concerning remarkable abilities, status or power are expressed and influence attitude but not </w:t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haviour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7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71674" w14:textId="709D074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Clear-cut delusions of remarkable superiority involving more than one parameter (wealth, 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knowledge, fame, </w:t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tc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 are expressed, notably influence interactions and may be acted upon.</w:t>
            </w:r>
          </w:p>
        </w:tc>
        <w:tc>
          <w:tcPr>
            <w:tcW w:w="25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53D80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Thinking, interactions and </w:t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haviour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are dominated by multiple delusions of amazing 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ability, wealth, knowledge, fame, power and/or moral stature, which may take on a bizarre quality.</w:t>
            </w:r>
          </w:p>
        </w:tc>
      </w:tr>
      <w:tr w:rsidR="00DF1829" w:rsidRPr="00DF1829" w14:paraId="0FFCB20D" w14:textId="77777777" w:rsidTr="009849C3">
        <w:trPr>
          <w:trHeight w:val="3802"/>
        </w:trPr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4FD2E3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A0EE7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A95DB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39ACC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64C56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B8356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A8370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129A4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39ADC0C" w14:textId="77777777" w:rsidR="006E136C" w:rsidRDefault="006E136C" w:rsidP="006E136C">
      <w:pPr>
        <w:ind w:rightChars="-25" w:right="-53" w:firstLineChars="0" w:firstLine="0"/>
        <w:rPr>
          <w:rFonts w:ascii="Times New Roman" w:hAnsi="Times New Roman" w:cs="Times New Roman"/>
          <w:sz w:val="22"/>
        </w:rPr>
      </w:pPr>
    </w:p>
    <w:p w14:paraId="18E26224" w14:textId="4FAFE90F" w:rsidR="006E136C" w:rsidRDefault="006E136C" w:rsidP="006E136C">
      <w:pPr>
        <w:ind w:rightChars="-25" w:right="-53" w:firstLineChars="0" w:firstLine="0"/>
        <w:rPr>
          <w:rFonts w:ascii="Times New Roman" w:hAnsi="Times New Roman" w:cs="Times New Roman"/>
          <w:sz w:val="22"/>
        </w:rPr>
      </w:pPr>
      <w:r w:rsidRPr="006E136C">
        <w:rPr>
          <w:rFonts w:ascii="Times New Roman" w:hAnsi="Times New Roman" w:cs="Times New Roman"/>
          <w:sz w:val="22"/>
        </w:rPr>
        <w:lastRenderedPageBreak/>
        <w:t>Perceptual Abnormalities</w:t>
      </w:r>
    </w:p>
    <w:tbl>
      <w:tblPr>
        <w:tblW w:w="154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2"/>
        <w:gridCol w:w="1755"/>
        <w:gridCol w:w="1755"/>
        <w:gridCol w:w="1755"/>
        <w:gridCol w:w="1755"/>
        <w:gridCol w:w="1755"/>
        <w:gridCol w:w="1755"/>
        <w:gridCol w:w="2577"/>
      </w:tblGrid>
      <w:tr w:rsidR="006C679E" w:rsidRPr="00DF1829" w14:paraId="77A7BD18" w14:textId="77777777" w:rsidTr="009E7AAF">
        <w:trPr>
          <w:trHeight w:val="349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C21839B" w14:textId="77777777" w:rsidR="00DF1829" w:rsidRPr="00DF1829" w:rsidRDefault="00DF1829" w:rsidP="00DF1829">
            <w:pPr>
              <w:ind w:firstLineChars="0" w:firstLine="20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C2C9A6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Absent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7BE8DD8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Questionably Present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545535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Mild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255C5DE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 Moderat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F94B9E6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Moderately Sever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ACAE1B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 Severe but Not Psychotic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6A01DE4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 Severe and Psychotic</w:t>
            </w:r>
          </w:p>
        </w:tc>
      </w:tr>
      <w:tr w:rsidR="006C679E" w:rsidRPr="00DF1829" w14:paraId="65CA3D6E" w14:textId="77777777" w:rsidTr="009E7AAF">
        <w:trPr>
          <w:trHeight w:val="1893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0E38ED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PS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Perceptual Abnormalities / Hallucinations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ADC00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6C83E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nor, but noticeable perceptual sensitivity (e.g. heightened, dulled, distorted, etc.)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96A4" w14:textId="72C9663E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nformed perceptual experiences/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changes that are noticed but not considered to be significant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BDA2F" w14:textId="2195F438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current, unformed, images (e.g., shadows, trails, sounds, etc.), illusions, or persistent perceptual distortions that are puzzling and experienced as unusual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E2E4B" w14:textId="568B021D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llusions or momentary formed hallucinations that are ultimately recognized as unreal yet can be distracting, curious, unsettling. May affect functioning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2B855" w14:textId="41CD6F65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allucinations experienced as external to self though skepticism can be induced by others. mesmerizing, distressing. Affects daily functioning.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65A7D" w14:textId="69D1682A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allucinations perceived as real and distinct from the person's thoughts. Skepticism cannot be induced. Captures attention, frightening. Interferes persistently with thinking, feeling, social relations and/or behavior.</w:t>
            </w:r>
          </w:p>
        </w:tc>
      </w:tr>
      <w:tr w:rsidR="006C679E" w:rsidRPr="00DF1829" w14:paraId="627A5C84" w14:textId="77777777" w:rsidTr="009E7AAF">
        <w:trPr>
          <w:trHeight w:val="349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AA3A4DE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2F88E73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Abse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47D9549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Questionabl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0D5049C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Mil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71EAE83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 Moderat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F19A942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Marke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67F48BB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 Severe but Not Psychotic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C15FC3C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 Psychotic and very severe</w:t>
            </w:r>
          </w:p>
        </w:tc>
      </w:tr>
      <w:tr w:rsidR="006C679E" w:rsidRPr="00DF1829" w14:paraId="6DB9E219" w14:textId="77777777" w:rsidTr="009E7AAF">
        <w:trPr>
          <w:trHeight w:val="2925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3C222D" w14:textId="2CCE5FE0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ARMS</w:t>
            </w:r>
            <w:r w:rsidRPr="00DF18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="00DF2C30" w:rsidRPr="00DF2C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erceptual Abnormalities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7D33E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 abnormal perceptual experience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FC285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64FB7" w14:textId="43159FDE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ightened, or dulled perceptions, distortions, illusions (</w:t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g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lights/ shadows)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Not particularly distressing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Hypnogogic/ hypnopompic experienc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12CC" w14:textId="25662056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ore puzzling experiences: more intense/vivid distortions/ illusions, indistinct murmuring, etc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Subject unsure of nature of experiences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Able to dismiss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Not distressing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proofErr w:type="spellStart"/>
            <w:r w:rsidR="006C679E"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erealisation</w:t>
            </w:r>
            <w:proofErr w:type="spellEnd"/>
            <w:r w:rsidR="006C679E"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/ </w:t>
            </w:r>
            <w:proofErr w:type="spellStart"/>
            <w:r w:rsidR="006C679E"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epersonalis</w:t>
            </w:r>
            <w:proofErr w:type="spellEnd"/>
            <w:r w:rsidR="006C679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ⁿ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6E47E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Much clearer experiences than 3 such as name being called, hearing phone ringing </w:t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tc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but may be fleeting/ transient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Able to give plausible explanation for experience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May be associated with mild distress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87B15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rue hallucinations i.e. hearing voices or conversation, feeling something touching body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Subject able to question experience with effort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May be frightening or associated with some distress.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6AF24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rue hallucinations which the subject believes are true at the time of, and after, experiencing them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May be very distressing</w:t>
            </w:r>
          </w:p>
        </w:tc>
      </w:tr>
    </w:tbl>
    <w:p w14:paraId="571A4A60" w14:textId="77777777" w:rsidR="006E136C" w:rsidRDefault="006E136C" w:rsidP="006E136C">
      <w:pPr>
        <w:ind w:firstLine="220"/>
        <w:rPr>
          <w:rFonts w:ascii="Times New Roman" w:hAnsi="Times New Roman" w:cs="Times New Roman"/>
          <w:sz w:val="22"/>
        </w:rPr>
      </w:pPr>
    </w:p>
    <w:p w14:paraId="2A82C7D5" w14:textId="77777777" w:rsidR="006C679E" w:rsidRDefault="006C679E" w:rsidP="006E136C">
      <w:pPr>
        <w:ind w:firstLine="220"/>
        <w:rPr>
          <w:rFonts w:ascii="Times New Roman" w:hAnsi="Times New Roman" w:cs="Times New Roman"/>
          <w:sz w:val="22"/>
        </w:rPr>
      </w:pPr>
    </w:p>
    <w:p w14:paraId="6F4B835B" w14:textId="285D20FA" w:rsidR="009849C3" w:rsidRDefault="006E136C" w:rsidP="006E136C">
      <w:pPr>
        <w:ind w:firstLineChars="0" w:firstLine="0"/>
        <w:rPr>
          <w:rFonts w:ascii="Times New Roman" w:hAnsi="Times New Roman" w:cs="Times New Roman"/>
          <w:sz w:val="22"/>
        </w:rPr>
      </w:pPr>
      <w:proofErr w:type="spellStart"/>
      <w:r w:rsidRPr="006E136C">
        <w:rPr>
          <w:rFonts w:ascii="Times New Roman" w:hAnsi="Times New Roman" w:cs="Times New Roman"/>
          <w:sz w:val="22"/>
        </w:rPr>
        <w:t>Disorganised</w:t>
      </w:r>
      <w:proofErr w:type="spellEnd"/>
      <w:r w:rsidRPr="006E136C">
        <w:rPr>
          <w:rFonts w:ascii="Times New Roman" w:hAnsi="Times New Roman" w:cs="Times New Roman"/>
          <w:sz w:val="22"/>
        </w:rPr>
        <w:t xml:space="preserve"> Speech</w:t>
      </w:r>
    </w:p>
    <w:tbl>
      <w:tblPr>
        <w:tblW w:w="154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2"/>
        <w:gridCol w:w="1755"/>
        <w:gridCol w:w="1755"/>
        <w:gridCol w:w="1755"/>
        <w:gridCol w:w="1755"/>
        <w:gridCol w:w="1755"/>
        <w:gridCol w:w="1755"/>
        <w:gridCol w:w="2577"/>
      </w:tblGrid>
      <w:tr w:rsidR="009E7AAF" w:rsidRPr="00DF1829" w14:paraId="2C6590BC" w14:textId="77777777" w:rsidTr="009E7AAF">
        <w:trPr>
          <w:trHeight w:val="384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B1257E3" w14:textId="77777777" w:rsidR="00DF1829" w:rsidRPr="00DF1829" w:rsidRDefault="00DF1829" w:rsidP="00DF1829">
            <w:pPr>
              <w:ind w:firstLineChars="0" w:firstLine="20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9C25855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Absent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FC3AFEA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Questionably Present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1406161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Mild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DE470A6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 Moderat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FC262CD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Moderately Sever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F55374A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 Severe but Not Psychotic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336E7C0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 Severe and Psychotic</w:t>
            </w:r>
          </w:p>
        </w:tc>
      </w:tr>
      <w:tr w:rsidR="009E7AAF" w:rsidRPr="00DF1829" w14:paraId="27212764" w14:textId="77777777" w:rsidTr="009E7AAF">
        <w:trPr>
          <w:trHeight w:val="2502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6E49EC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PS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P5: Disorganized Communication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6C377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5992D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ccasional word or phrase doesn’t make sense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2313C" w14:textId="17317A2E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peech that is slightly vague, muddled, overelaborate or stereotyped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9520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ncorrect words, irrelevant topics.  Goes off track, but redirects on own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0CDA8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peech is circumstantial (i.e. eventually getting to the point).  Difficulty directing sentences toward a goal. Sudden pauses. Can be redirected with occasional questions and structuring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E887C" w14:textId="6028EB62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peech tangential (i.e. never getting to the point). Some loosening of associations or blocking. Can reorient briefly with frequent prompts or questions.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6F0D0" w14:textId="1CDB030B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mmunication persistently loose, irrelevant, or blocked and unintelligible when under minimal pressure or when the content of the communication is complex. Not responsive to structuring of the interview.</w:t>
            </w:r>
          </w:p>
        </w:tc>
      </w:tr>
      <w:tr w:rsidR="009E7AAF" w:rsidRPr="00DF1829" w14:paraId="17293312" w14:textId="77777777" w:rsidTr="009E7AAF">
        <w:trPr>
          <w:trHeight w:val="384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DF0FA46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0BE2C30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Abse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AB228B1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Questionabl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D006CA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Mil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AA129DC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 Moderat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CF926B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Marke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D31073C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 Severe but Not Psychotic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CEF6602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 Psychotic and very severe</w:t>
            </w:r>
          </w:p>
        </w:tc>
      </w:tr>
      <w:tr w:rsidR="009E7AAF" w:rsidRPr="00DF1829" w14:paraId="0D8887DD" w14:textId="77777777" w:rsidTr="009E7AAF">
        <w:trPr>
          <w:trHeight w:val="2502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98F2F0" w14:textId="10510B82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ARMS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proofErr w:type="spellStart"/>
            <w:r w:rsidR="00DF2C30" w:rsidRPr="00DF2C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isorganised</w:t>
            </w:r>
            <w:proofErr w:type="spellEnd"/>
            <w:r w:rsidR="00DF2C30" w:rsidRPr="00DF2C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eech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C99E8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Normal logical speech, no </w:t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isorganisation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no problems communicating or being understood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94660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BCB3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Slight subjective difficulties </w:t>
            </w:r>
            <w:proofErr w:type="spellStart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g</w:t>
            </w:r>
            <w:proofErr w:type="spellEnd"/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problems getting message across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Not noticeable by others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CE11C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mewhat vague, some evidence of circumstantiality, or irrelevance in speech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Feeling of not being understood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4F752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lear evidence of mild disconnected speech and thought patterns. Links between ideas rather tangential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Increased feeling of frustration in conversation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0B9EA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arked circumstantiality, or tangentiality in speech, but responds to structuring in interview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May have to resort to gesture, or mime to communicate.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91788" w14:textId="77777777" w:rsidR="00DF1829" w:rsidRPr="00DF1829" w:rsidRDefault="00DF1829" w:rsidP="00DF1829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ack of coherence, unintelligible speech, significant difficulty following line of thought.</w:t>
            </w:r>
            <w:r w:rsidRPr="00DF182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Loose associations in speech.</w:t>
            </w:r>
          </w:p>
        </w:tc>
      </w:tr>
    </w:tbl>
    <w:p w14:paraId="0BEF3F11" w14:textId="37E90EE3" w:rsidR="00A57D02" w:rsidRDefault="00A57D02" w:rsidP="006C679E">
      <w:pPr>
        <w:ind w:firstLineChars="45" w:firstLine="99"/>
        <w:rPr>
          <w:rFonts w:ascii="Times New Roman" w:hAnsi="Times New Roman" w:cs="Times New Roman"/>
          <w:sz w:val="22"/>
        </w:rPr>
      </w:pPr>
      <w:r w:rsidRPr="00A57D02">
        <w:rPr>
          <w:rFonts w:ascii="Times New Roman" w:hAnsi="Times New Roman" w:cs="Times New Roman"/>
          <w:sz w:val="22"/>
        </w:rPr>
        <w:t xml:space="preserve"> </w:t>
      </w:r>
    </w:p>
    <w:p w14:paraId="28B20339" w14:textId="0F214F63" w:rsidR="009E7AAF" w:rsidRDefault="009E7AAF" w:rsidP="009E7AAF">
      <w:pPr>
        <w:ind w:firstLine="220"/>
        <w:rPr>
          <w:rFonts w:ascii="Times New Roman" w:hAnsi="Times New Roman" w:cs="Times New Roman"/>
          <w:sz w:val="22"/>
        </w:rPr>
      </w:pPr>
      <w:r w:rsidRPr="009E7AAF">
        <w:rPr>
          <w:rFonts w:ascii="Times New Roman" w:hAnsi="Times New Roman" w:cs="Times New Roman"/>
          <w:sz w:val="22"/>
        </w:rPr>
        <w:t>1. The item grandiosity is not assessed in the CAARMS; therefore, the corresponding PANSS positive symptom item for grandiosity was used as a proxy measure.</w:t>
      </w:r>
    </w:p>
    <w:p w14:paraId="31D5B09A" w14:textId="77777777" w:rsidR="00A57D02" w:rsidRDefault="009E7AAF" w:rsidP="009E7AAF">
      <w:pPr>
        <w:ind w:firstLine="220"/>
        <w:rPr>
          <w:rFonts w:ascii="Times New Roman" w:hAnsi="Times New Roman" w:cs="Times New Roman"/>
          <w:sz w:val="22"/>
        </w:rPr>
      </w:pPr>
      <w:r w:rsidRPr="009E7AAF">
        <w:rPr>
          <w:rFonts w:ascii="Times New Roman" w:hAnsi="Times New Roman" w:cs="Times New Roman"/>
          <w:sz w:val="22"/>
        </w:rPr>
        <w:t>Abbreviations: CAARMS, Comprehensive Assessment of At-Risk Mental States; PANSS, Positive and Negative Syndrome Scale; SOPS, The Scale of Prodromal Symptoms.</w:t>
      </w:r>
    </w:p>
    <w:p w14:paraId="72A864E6" w14:textId="292B36EF" w:rsidR="00EE5F2C" w:rsidRPr="00EE5F2C" w:rsidRDefault="00DF1829" w:rsidP="00205B7E">
      <w:pPr>
        <w:ind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  <w:r w:rsidR="00EE5F2C" w:rsidRPr="00EE5F2C">
        <w:rPr>
          <w:rFonts w:ascii="Times New Roman" w:hAnsi="Times New Roman" w:cs="Times New Roman"/>
          <w:sz w:val="22"/>
        </w:rPr>
        <w:lastRenderedPageBreak/>
        <w:t>Suppl 2. EEG and MMN settings.</w:t>
      </w:r>
    </w:p>
    <w:p w14:paraId="3913A7A4" w14:textId="63DDC53D" w:rsidR="00EE5F2C" w:rsidRDefault="00EE5F2C" w:rsidP="00205B7E">
      <w:pPr>
        <w:ind w:firstLineChars="0" w:firstLine="0"/>
        <w:rPr>
          <w:rFonts w:ascii="Times New Roman" w:hAnsi="Times New Roman" w:cs="Times New Roman"/>
          <w:sz w:val="22"/>
        </w:rPr>
      </w:pPr>
    </w:p>
    <w:p w14:paraId="38E4FED4" w14:textId="77777777" w:rsidR="00205B7E" w:rsidRPr="00EE5F2C" w:rsidRDefault="00205B7E" w:rsidP="00205B7E">
      <w:pPr>
        <w:ind w:firstLineChars="0" w:firstLine="0"/>
        <w:rPr>
          <w:rFonts w:ascii="Times New Roman" w:hAnsi="Times New Roman" w:cs="Times New Roman"/>
          <w:sz w:val="22"/>
        </w:rPr>
      </w:pPr>
      <w:r w:rsidRPr="00EE5F2C">
        <w:rPr>
          <w:rFonts w:ascii="Times New Roman" w:hAnsi="Times New Roman" w:cs="Times New Roman"/>
          <w:sz w:val="22"/>
        </w:rPr>
        <w:t>Sampling rate: 500 Hz</w:t>
      </w:r>
    </w:p>
    <w:p w14:paraId="4410E741" w14:textId="77777777" w:rsidR="00205B7E" w:rsidRPr="00EE5F2C" w:rsidRDefault="00205B7E" w:rsidP="00205B7E">
      <w:pPr>
        <w:ind w:firstLineChars="0" w:firstLine="0"/>
        <w:rPr>
          <w:rFonts w:ascii="Times New Roman" w:hAnsi="Times New Roman" w:cs="Times New Roman"/>
          <w:sz w:val="22"/>
        </w:rPr>
      </w:pPr>
      <w:r w:rsidRPr="00EE5F2C">
        <w:rPr>
          <w:rFonts w:ascii="Times New Roman" w:hAnsi="Times New Roman" w:cs="Times New Roman"/>
          <w:sz w:val="22"/>
        </w:rPr>
        <w:t>Reference: Aav</w:t>
      </w:r>
    </w:p>
    <w:p w14:paraId="57847317" w14:textId="77777777" w:rsidR="00205B7E" w:rsidRPr="00EE5F2C" w:rsidRDefault="00205B7E" w:rsidP="00205B7E">
      <w:pPr>
        <w:ind w:firstLineChars="0" w:firstLine="0"/>
        <w:rPr>
          <w:rFonts w:ascii="Times New Roman" w:hAnsi="Times New Roman" w:cs="Times New Roman"/>
          <w:sz w:val="22"/>
        </w:rPr>
      </w:pPr>
      <w:r w:rsidRPr="00EE5F2C">
        <w:rPr>
          <w:rFonts w:ascii="Times New Roman" w:hAnsi="Times New Roman" w:cs="Times New Roman"/>
          <w:sz w:val="22"/>
        </w:rPr>
        <w:t>Bandwidth: 0.53–120 Hz</w:t>
      </w:r>
    </w:p>
    <w:p w14:paraId="0F402854" w14:textId="77777777" w:rsidR="00205B7E" w:rsidRPr="00EE5F2C" w:rsidRDefault="00205B7E" w:rsidP="00205B7E">
      <w:pPr>
        <w:ind w:firstLineChars="0" w:firstLine="0"/>
        <w:rPr>
          <w:rFonts w:ascii="Times New Roman" w:hAnsi="Times New Roman" w:cs="Times New Roman"/>
          <w:sz w:val="22"/>
        </w:rPr>
      </w:pPr>
      <w:r w:rsidRPr="00EE5F2C">
        <w:rPr>
          <w:rFonts w:ascii="Times New Roman" w:hAnsi="Times New Roman" w:cs="Times New Roman"/>
          <w:sz w:val="22"/>
        </w:rPr>
        <w:t>Notch filter: 60 Hz</w:t>
      </w:r>
    </w:p>
    <w:p w14:paraId="2B57D25E" w14:textId="77777777" w:rsidR="00205B7E" w:rsidRPr="00EE5F2C" w:rsidRDefault="00205B7E" w:rsidP="00205B7E">
      <w:pPr>
        <w:ind w:firstLineChars="0" w:firstLine="0"/>
        <w:rPr>
          <w:rFonts w:ascii="Times New Roman" w:hAnsi="Times New Roman" w:cs="Times New Roman"/>
          <w:sz w:val="22"/>
        </w:rPr>
      </w:pPr>
      <w:r w:rsidRPr="00EE5F2C">
        <w:rPr>
          <w:rFonts w:ascii="Times New Roman" w:hAnsi="Times New Roman" w:cs="Times New Roman"/>
          <w:sz w:val="22"/>
        </w:rPr>
        <w:t>Sound stimulus delivery method: through binaural ears, through headphones</w:t>
      </w:r>
    </w:p>
    <w:p w14:paraId="632E2E4C" w14:textId="77777777" w:rsidR="00205B7E" w:rsidRPr="00EE5F2C" w:rsidRDefault="00205B7E" w:rsidP="00205B7E">
      <w:pPr>
        <w:ind w:firstLineChars="0" w:firstLine="0"/>
        <w:rPr>
          <w:rFonts w:ascii="Times New Roman" w:hAnsi="Times New Roman" w:cs="Times New Roman"/>
          <w:sz w:val="22"/>
        </w:rPr>
      </w:pPr>
      <w:r w:rsidRPr="00EE5F2C">
        <w:rPr>
          <w:rFonts w:ascii="Times New Roman" w:hAnsi="Times New Roman" w:cs="Times New Roman"/>
          <w:sz w:val="22"/>
        </w:rPr>
        <w:t>Distraction: silent animation</w:t>
      </w:r>
    </w:p>
    <w:p w14:paraId="6C1691D1" w14:textId="1E86138F" w:rsidR="00205B7E" w:rsidRPr="00205B7E" w:rsidRDefault="00205B7E" w:rsidP="00205B7E">
      <w:pPr>
        <w:ind w:firstLineChars="0" w:firstLine="0"/>
        <w:rPr>
          <w:rFonts w:ascii="Times New Roman" w:hAnsi="Times New Roman" w:cs="Times New Roman"/>
          <w:sz w:val="22"/>
        </w:rPr>
      </w:pPr>
      <w:r w:rsidRPr="00EE5F2C">
        <w:rPr>
          <w:rFonts w:ascii="Times New Roman" w:hAnsi="Times New Roman" w:cs="Times New Roman"/>
          <w:sz w:val="22"/>
        </w:rPr>
        <w:t>Sound stimulus (through headphones)</w:t>
      </w:r>
    </w:p>
    <w:tbl>
      <w:tblPr>
        <w:tblW w:w="12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0"/>
        <w:gridCol w:w="2890"/>
        <w:gridCol w:w="4557"/>
        <w:gridCol w:w="2022"/>
      </w:tblGrid>
      <w:tr w:rsidR="00205B7E" w:rsidRPr="00EE5F2C" w14:paraId="21684A50" w14:textId="77777777" w:rsidTr="00205B7E">
        <w:trPr>
          <w:trHeight w:val="390"/>
        </w:trPr>
        <w:tc>
          <w:tcPr>
            <w:tcW w:w="2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95918C" w14:textId="77777777" w:rsidR="00EE5F2C" w:rsidRPr="00EE5F2C" w:rsidRDefault="00EE5F2C" w:rsidP="00205B7E">
            <w:pPr>
              <w:ind w:firstLineChars="0" w:firstLine="0"/>
              <w:rPr>
                <w:rFonts w:ascii="Yu Gothic" w:eastAsia="Yu Gothic" w:hAnsi="Yu Gothic" w:cs="ＭＳ Ｐゴシック"/>
                <w:color w:val="000000"/>
                <w:kern w:val="0"/>
                <w:sz w:val="22"/>
              </w:rPr>
            </w:pPr>
            <w:r w:rsidRPr="00EE5F2C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FD8CDC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300 block</w:t>
            </w:r>
          </w:p>
        </w:tc>
        <w:tc>
          <w:tcPr>
            <w:tcW w:w="45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11CE6F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MMN block</w:t>
            </w:r>
          </w:p>
        </w:tc>
        <w:tc>
          <w:tcPr>
            <w:tcW w:w="20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292B21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MMN block</w:t>
            </w:r>
          </w:p>
        </w:tc>
      </w:tr>
      <w:tr w:rsidR="00205B7E" w:rsidRPr="00EE5F2C" w14:paraId="2C351DF4" w14:textId="77777777" w:rsidTr="00205B7E">
        <w:trPr>
          <w:trHeight w:val="374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790D1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.trials</w:t>
            </w:r>
            <w:proofErr w:type="spellEnd"/>
            <w:proofErr w:type="gramEnd"/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Standard/Deviant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B6CC8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0 / 50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F9BD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50 / 15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B3A2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50 / 150</w:t>
            </w:r>
          </w:p>
        </w:tc>
      </w:tr>
      <w:tr w:rsidR="00205B7E" w:rsidRPr="00EE5F2C" w14:paraId="7B17B607" w14:textId="77777777" w:rsidTr="00205B7E">
        <w:trPr>
          <w:trHeight w:val="374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AD3CA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andard tone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B9E0F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0 Hz, 50 ms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8FB3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0 Hz, 50 m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8F3C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0 Hz, 50 ms</w:t>
            </w:r>
          </w:p>
        </w:tc>
      </w:tr>
      <w:tr w:rsidR="00205B7E" w:rsidRPr="00EE5F2C" w14:paraId="267472A8" w14:textId="77777777" w:rsidTr="00205B7E">
        <w:trPr>
          <w:trHeight w:val="374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F2473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eviant tone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63DFE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00 Hz, 50 ms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540E4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0 Hz, 100 m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76256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00 Hz, 50 ms</w:t>
            </w:r>
          </w:p>
        </w:tc>
      </w:tr>
      <w:tr w:rsidR="00205B7E" w:rsidRPr="00EE5F2C" w14:paraId="05EB0464" w14:textId="77777777" w:rsidTr="00205B7E">
        <w:trPr>
          <w:trHeight w:val="374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F62C8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obability (Deviant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D84FF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0B84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AC1D6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%</w:t>
            </w:r>
          </w:p>
        </w:tc>
      </w:tr>
      <w:tr w:rsidR="00205B7E" w:rsidRPr="00EE5F2C" w14:paraId="4627B02F" w14:textId="77777777" w:rsidTr="00205B7E">
        <w:trPr>
          <w:trHeight w:val="601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4150C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SI / SOA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820FC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00 ms - 2500 ms (random)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64327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0 ms / 550 ms (standard) or 600 ms (deviant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B26AD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0 ms / 550 ms</w:t>
            </w:r>
          </w:p>
        </w:tc>
      </w:tr>
      <w:tr w:rsidR="00205B7E" w:rsidRPr="00EE5F2C" w14:paraId="6B6BC69B" w14:textId="77777777" w:rsidTr="00205B7E">
        <w:trPr>
          <w:trHeight w:val="374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E625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ise/fall time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08F0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 ms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39D74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 m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C42CF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 ms</w:t>
            </w:r>
          </w:p>
        </w:tc>
      </w:tr>
      <w:tr w:rsidR="00205B7E" w:rsidRPr="00EE5F2C" w14:paraId="0024B006" w14:textId="77777777" w:rsidTr="00205B7E">
        <w:trPr>
          <w:trHeight w:val="383"/>
        </w:trPr>
        <w:tc>
          <w:tcPr>
            <w:tcW w:w="2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AF061F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ound level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8A969F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 dB SPL (binaural)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C136EA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 dB SPL (binaural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64913C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 dB SPL (binaural)</w:t>
            </w:r>
          </w:p>
        </w:tc>
      </w:tr>
      <w:tr w:rsidR="00205B7E" w:rsidRPr="00EE5F2C" w14:paraId="4025FDFA" w14:textId="77777777" w:rsidTr="00205B7E">
        <w:trPr>
          <w:trHeight w:val="383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18829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1464A" w14:textId="77777777" w:rsidR="00EE5F2C" w:rsidRPr="00EE5F2C" w:rsidRDefault="00EE5F2C" w:rsidP="00205B7E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27256" w14:textId="77777777" w:rsidR="00EE5F2C" w:rsidRPr="00EE5F2C" w:rsidRDefault="00EE5F2C" w:rsidP="00205B7E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170C" w14:textId="77777777" w:rsidR="00EE5F2C" w:rsidRPr="00EE5F2C" w:rsidRDefault="00EE5F2C" w:rsidP="00205B7E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E5F2C" w:rsidRPr="00EE5F2C" w14:paraId="34B2A178" w14:textId="77777777" w:rsidTr="00205B7E">
        <w:trPr>
          <w:trHeight w:val="866"/>
        </w:trPr>
        <w:tc>
          <w:tcPr>
            <w:tcW w:w="12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2A0E1" w14:textId="77777777" w:rsidR="00EE5F2C" w:rsidRPr="00EE5F2C" w:rsidRDefault="00EE5F2C" w:rsidP="00205B7E">
            <w:pPr>
              <w:ind w:firstLineChars="0" w:firstLine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E5F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bbreviations: EEG, electroencephalography; dMMN, duration mismatch negativity; fMMN, frequency mismatch negativity; ISI, inter-stimulus interval; SOA, stimulus-onset asynchrony; SPL, sound pressure level.</w:t>
            </w:r>
          </w:p>
        </w:tc>
      </w:tr>
    </w:tbl>
    <w:p w14:paraId="3346EB37" w14:textId="107FEB4F" w:rsidR="009849C3" w:rsidRDefault="009849C3" w:rsidP="00205B7E">
      <w:pPr>
        <w:ind w:firstLineChars="0" w:firstLine="0"/>
        <w:rPr>
          <w:rFonts w:ascii="Times New Roman" w:hAnsi="Times New Roman" w:cs="Times New Roman"/>
          <w:sz w:val="22"/>
        </w:rPr>
      </w:pPr>
    </w:p>
    <w:p w14:paraId="1672F77D" w14:textId="77777777" w:rsidR="009849C3" w:rsidRDefault="009849C3">
      <w:pPr>
        <w:ind w:firstLine="2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14747A2" w14:textId="77777777" w:rsidR="009849C3" w:rsidRDefault="009849C3" w:rsidP="00205B7E">
      <w:pPr>
        <w:ind w:firstLineChars="0" w:firstLine="0"/>
        <w:rPr>
          <w:rFonts w:ascii="Times New Roman" w:hAnsi="Times New Roman" w:cs="Times New Roman"/>
          <w:sz w:val="22"/>
        </w:rPr>
        <w:sectPr w:rsidR="009849C3" w:rsidSect="00D42CE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BD9D028" w14:textId="6F9632D3" w:rsidR="00116F00" w:rsidRDefault="009849C3" w:rsidP="00205B7E">
      <w:pPr>
        <w:ind w:firstLineChars="0" w:firstLine="0"/>
        <w:rPr>
          <w:rFonts w:ascii="Times New Roman" w:hAnsi="Times New Roman" w:cs="Times New Roman"/>
          <w:sz w:val="22"/>
        </w:rPr>
      </w:pPr>
      <w:r w:rsidRPr="009849C3">
        <w:rPr>
          <w:rFonts w:ascii="Times New Roman" w:hAnsi="Times New Roman" w:cs="Times New Roman"/>
          <w:sz w:val="22"/>
        </w:rPr>
        <w:lastRenderedPageBreak/>
        <w:t>Suppl 3. PANSS subscale scores.</w:t>
      </w:r>
    </w:p>
    <w:tbl>
      <w:tblPr>
        <w:tblW w:w="109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2"/>
        <w:gridCol w:w="2110"/>
        <w:gridCol w:w="1129"/>
        <w:gridCol w:w="1075"/>
        <w:gridCol w:w="1094"/>
        <w:gridCol w:w="1094"/>
        <w:gridCol w:w="1094"/>
        <w:gridCol w:w="1940"/>
      </w:tblGrid>
      <w:tr w:rsidR="002B23E2" w:rsidRPr="00116F00" w14:paraId="68730215" w14:textId="77777777" w:rsidTr="002B23E2">
        <w:trPr>
          <w:trHeight w:val="333"/>
        </w:trPr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E4F145" w14:textId="77777777" w:rsidR="009849C3" w:rsidRPr="009849C3" w:rsidRDefault="009849C3" w:rsidP="009849C3">
            <w:pPr>
              <w:ind w:firstLineChars="0" w:firstLine="28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089DFD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double" w:sz="6" w:space="0" w:color="auto"/>
            </w:tcBorders>
            <w:vAlign w:val="center"/>
            <w:hideMark/>
          </w:tcPr>
          <w:p w14:paraId="06A1B60D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</w:t>
            </w: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=87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D1BA9D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1</w:t>
            </w: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=25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F0BAC0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2</w:t>
            </w: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=18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394DE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3</w:t>
            </w: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=21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6ECEB8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4</w:t>
            </w: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=23</w:t>
            </w:r>
          </w:p>
        </w:tc>
        <w:tc>
          <w:tcPr>
            <w:tcW w:w="19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CFD31F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tistics</w:t>
            </w: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B23E2" w:rsidRPr="00116F00" w14:paraId="289E109D" w14:textId="77777777" w:rsidTr="002B23E2">
        <w:trPr>
          <w:trHeight w:val="216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3DDA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ANSS Positive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B63CD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elusions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70308D48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7(1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8ECE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58F8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3(1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5E4C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5(1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9975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8(1.1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F9FE51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939, p=0.130</w:t>
            </w:r>
          </w:p>
        </w:tc>
      </w:tr>
      <w:tr w:rsidR="002B23E2" w:rsidRPr="00116F00" w14:paraId="34200565" w14:textId="77777777" w:rsidTr="002B23E2">
        <w:trPr>
          <w:trHeight w:val="164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30CC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CF32D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nceptual disorganization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3159E2DC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4(0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DFC5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57E3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9(1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7717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0E0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5(0.8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AC82BA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978, p=0.036*, Outcome1&lt;2</w:t>
            </w:r>
          </w:p>
        </w:tc>
      </w:tr>
      <w:tr w:rsidR="002B23E2" w:rsidRPr="00116F00" w14:paraId="2432106A" w14:textId="77777777" w:rsidTr="002B23E2">
        <w:trPr>
          <w:trHeight w:val="164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B5C7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97513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allucinations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740D3550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(1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32EFB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9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E22D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9(1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227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51374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(1.3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683124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861, p=0.465</w:t>
            </w:r>
          </w:p>
        </w:tc>
      </w:tr>
      <w:tr w:rsidR="002B23E2" w:rsidRPr="00116F00" w14:paraId="3F7E9B06" w14:textId="77777777" w:rsidTr="002B23E2">
        <w:trPr>
          <w:trHeight w:val="164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C8049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238D4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xcitement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410ADB5B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E10B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3FF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92B77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5341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(0.0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0B671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36, p=0.381</w:t>
            </w:r>
          </w:p>
        </w:tc>
      </w:tr>
      <w:tr w:rsidR="002B23E2" w:rsidRPr="00116F00" w14:paraId="6E8244B7" w14:textId="77777777" w:rsidTr="002B23E2">
        <w:trPr>
          <w:trHeight w:val="164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DFB7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4C63D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randiosity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10E6136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89B8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(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74B3D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(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0C2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CEFF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6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45D829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617, p=0.192</w:t>
            </w:r>
          </w:p>
        </w:tc>
      </w:tr>
      <w:tr w:rsidR="002B23E2" w:rsidRPr="00116F00" w14:paraId="0E61CA86" w14:textId="77777777" w:rsidTr="002B23E2">
        <w:trPr>
          <w:trHeight w:val="164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3224C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77894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uspiciousness/persecution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3EF99DBB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2(1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4F238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8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CF54E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9(1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9C90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1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F105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1(1.1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0802D7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388, p=0.022</w:t>
            </w: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Outcome1&lt;2</w:t>
            </w:r>
          </w:p>
        </w:tc>
      </w:tr>
      <w:tr w:rsidR="002B23E2" w:rsidRPr="00116F00" w14:paraId="368C6CCF" w14:textId="77777777" w:rsidTr="002B23E2">
        <w:trPr>
          <w:trHeight w:val="164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370B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7BF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ostility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3737537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A314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084D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5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4FF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BC0B8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5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DD297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813, p=0.151</w:t>
            </w:r>
          </w:p>
        </w:tc>
      </w:tr>
      <w:tr w:rsidR="002B23E2" w:rsidRPr="00116F00" w14:paraId="4F0CC86D" w14:textId="77777777" w:rsidTr="002B23E2">
        <w:trPr>
          <w:trHeight w:val="164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370BF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ANSS Negative 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D35A4D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lunted affect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5D3C05B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8(1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9A0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6(1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94EB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1(1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CD1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5(1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3ED2C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9(1.2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7EB5AF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644, p=0.589</w:t>
            </w:r>
          </w:p>
        </w:tc>
      </w:tr>
      <w:tr w:rsidR="002B23E2" w:rsidRPr="00116F00" w14:paraId="7FC26031" w14:textId="77777777" w:rsidTr="002B23E2">
        <w:trPr>
          <w:trHeight w:val="164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71CCDF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D6799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motional withdrawal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630C113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5(1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C43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(1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AD9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0(1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B9A1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2(1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385AD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6(1.3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BC317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45, p=0.377</w:t>
            </w:r>
          </w:p>
        </w:tc>
      </w:tr>
      <w:tr w:rsidR="002B23E2" w:rsidRPr="00116F00" w14:paraId="68BFD275" w14:textId="77777777" w:rsidTr="002B23E2">
        <w:trPr>
          <w:trHeight w:val="164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14052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D61D4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oor rapport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15DEEC44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(1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AB5E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2(1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70E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(1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43B4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6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274D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1(1.0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778F43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73, p=0.289</w:t>
            </w:r>
          </w:p>
        </w:tc>
      </w:tr>
      <w:tr w:rsidR="002B23E2" w:rsidRPr="00116F00" w14:paraId="4B427421" w14:textId="77777777" w:rsidTr="002B23E2">
        <w:trPr>
          <w:trHeight w:val="164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F9B988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F66E2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assive/apathetic social withdrawal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752AA2B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3(1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17D0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4(1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57B7C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3(1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F2214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0(1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B57E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4(1.4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A7C521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55, p=0.722</w:t>
            </w:r>
          </w:p>
        </w:tc>
      </w:tr>
      <w:tr w:rsidR="002B23E2" w:rsidRPr="00116F00" w14:paraId="657EBBA3" w14:textId="77777777" w:rsidTr="002B23E2">
        <w:trPr>
          <w:trHeight w:val="164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6DFA9E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5710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ifficulty in abstract thinking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77FCEE94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2(1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A7F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2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C8BE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(1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4ECD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(0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CA3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6(1.4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C88AB9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39, p=0.380</w:t>
            </w:r>
          </w:p>
        </w:tc>
      </w:tr>
      <w:tr w:rsidR="002B23E2" w:rsidRPr="00116F00" w14:paraId="088E2560" w14:textId="77777777" w:rsidTr="002B23E2">
        <w:trPr>
          <w:trHeight w:val="338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F153A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2F5AC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ack of spontaneity and flow of conversation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3A37B6AE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5(1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F9F8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(1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D60E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7(1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A840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1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72CA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8(1.4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97BF2D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77, p=0.288</w:t>
            </w:r>
          </w:p>
        </w:tc>
      </w:tr>
      <w:tr w:rsidR="002B23E2" w:rsidRPr="00116F00" w14:paraId="14C2F65E" w14:textId="77777777" w:rsidTr="002B23E2">
        <w:trPr>
          <w:trHeight w:val="164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C8973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D5BF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tereotyped thinking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5321D97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0F60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B938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3(1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6ACB4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C645C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3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62F7A2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83, p=0.628</w:t>
            </w:r>
          </w:p>
        </w:tc>
      </w:tr>
      <w:tr w:rsidR="002B23E2" w:rsidRPr="00116F00" w14:paraId="0658E2B8" w14:textId="77777777" w:rsidTr="002B23E2">
        <w:trPr>
          <w:trHeight w:val="164"/>
        </w:trPr>
        <w:tc>
          <w:tcPr>
            <w:tcW w:w="1413" w:type="dxa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238EF" w14:textId="3203D4D4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NSS General Psychopathol</w:t>
            </w:r>
            <w:r w:rsidR="008D2359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Pr="009849C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y</w:t>
            </w:r>
          </w:p>
        </w:tc>
        <w:tc>
          <w:tcPr>
            <w:tcW w:w="211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FEF8EC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matic concern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6EA0563D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6(0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9609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5(0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5EA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7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636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4(0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B47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7(0.9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F926F9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614, p=0.608</w:t>
            </w:r>
          </w:p>
        </w:tc>
      </w:tr>
      <w:tr w:rsidR="002B23E2" w:rsidRPr="00116F00" w14:paraId="1DE7D071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E7288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C7C09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78AF3AAF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9(1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B4E7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5E6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1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BB2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9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2BF8D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2(1.1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FB408B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57, p=0.069</w:t>
            </w:r>
          </w:p>
        </w:tc>
      </w:tr>
      <w:tr w:rsidR="002B23E2" w:rsidRPr="00116F00" w14:paraId="3E7F12FB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43E83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F220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uilt feelings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72D91260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(1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D0AF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6(0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C7AF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5(1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B105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1(1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C024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1(1.4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1C0F2D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668, p=0.180</w:t>
            </w:r>
          </w:p>
        </w:tc>
      </w:tr>
      <w:tr w:rsidR="002B23E2" w:rsidRPr="00116F00" w14:paraId="47BEFD09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7F4A9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1CA31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ension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1EF688A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7(1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3F4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7(0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BEB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7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302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6(0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E81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(1.1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5B7C5E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07, p=0.550</w:t>
            </w:r>
          </w:p>
        </w:tc>
      </w:tr>
      <w:tr w:rsidR="002B23E2" w:rsidRPr="00116F00" w14:paraId="3C143E2A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E28C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EF9FD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annerisms and Posturing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2D79326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4(0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E9A6B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B2EC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5(0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B61E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611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6(1.0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CE5EB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44, p=0.070</w:t>
            </w:r>
          </w:p>
        </w:tc>
      </w:tr>
      <w:tr w:rsidR="002B23E2" w:rsidRPr="00116F00" w14:paraId="7D9EA403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1A720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5569C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27286C60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2(1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603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8(1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E07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4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C2D50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1(1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1CDF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4(1.4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A76371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33, p=0.535</w:t>
            </w:r>
          </w:p>
        </w:tc>
      </w:tr>
      <w:tr w:rsidR="002B23E2" w:rsidRPr="00116F00" w14:paraId="2F17AB80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70F9C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EABB7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otor retardation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5E3E4F5D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5(1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7925B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5(1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724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0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7ACC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1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8588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(1.2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396655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779, p=0.158</w:t>
            </w:r>
          </w:p>
        </w:tc>
      </w:tr>
      <w:tr w:rsidR="002B23E2" w:rsidRPr="00116F00" w14:paraId="2D6458A6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B1CC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B883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ncooperativeness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5152589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DCBB5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(0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CEB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6ABE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5B9F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3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2C0263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663, p=0.577</w:t>
            </w:r>
          </w:p>
        </w:tc>
      </w:tr>
      <w:tr w:rsidR="002B23E2" w:rsidRPr="00116F00" w14:paraId="701AA84C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9931F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DFCA7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nusual thought content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15527E3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8(1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EA75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6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3704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43E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8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A0E1E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9(1.4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9C66A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17, p=0.741</w:t>
            </w:r>
          </w:p>
        </w:tc>
      </w:tr>
      <w:tr w:rsidR="002B23E2" w:rsidRPr="00116F00" w14:paraId="07883DB2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75C14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43778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isorientation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2BE0C605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975F8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(0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FA83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5799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6320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1(0.2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7A1BC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29, p=0.876</w:t>
            </w:r>
          </w:p>
        </w:tc>
      </w:tr>
      <w:tr w:rsidR="002B23E2" w:rsidRPr="00116F00" w14:paraId="2D101855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38313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2639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oor attention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209F4CFF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3(1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9A8E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2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09C32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8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52FE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8(1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BE054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(1.0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09B27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596, p=0.058</w:t>
            </w:r>
          </w:p>
        </w:tc>
      </w:tr>
      <w:tr w:rsidR="002B23E2" w:rsidRPr="00116F00" w14:paraId="0809081F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248F2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56479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ack of judgment and insight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1D5C59C4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9(1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C6594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8(1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D38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8(1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BD5B5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9(1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22C10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9(1.2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C13B33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.003,</w:t>
            </w:r>
            <w:r w:rsidRPr="009849C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p=1.000</w:t>
            </w:r>
          </w:p>
        </w:tc>
      </w:tr>
      <w:tr w:rsidR="002B23E2" w:rsidRPr="00116F00" w14:paraId="58DE7FB4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932A6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FCA4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isturbance of volition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1DB126D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9(1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B413F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7(0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2EA80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9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F776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(1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41DDE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(1.2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CAA9BC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35, p=0.872</w:t>
            </w:r>
          </w:p>
        </w:tc>
      </w:tr>
      <w:tr w:rsidR="002B23E2" w:rsidRPr="00116F00" w14:paraId="179D20A0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5FBEC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E7D47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oor impulse control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4888E00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7B1E7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D5B1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2BAEC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3(0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BE7B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7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6D7138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52, p=0.928</w:t>
            </w:r>
          </w:p>
        </w:tc>
      </w:tr>
      <w:tr w:rsidR="002B23E2" w:rsidRPr="00116F00" w14:paraId="72CC60BD" w14:textId="77777777" w:rsidTr="002B23E2">
        <w:trPr>
          <w:trHeight w:val="164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96535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C55E1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reoccupation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vAlign w:val="center"/>
            <w:hideMark/>
          </w:tcPr>
          <w:p w14:paraId="0967785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4(0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0D67B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3(0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118F5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6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7348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2(0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75B30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6(1.2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821E2C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18, p=0.544</w:t>
            </w:r>
          </w:p>
        </w:tc>
      </w:tr>
      <w:tr w:rsidR="002B23E2" w:rsidRPr="00116F00" w14:paraId="25973834" w14:textId="77777777" w:rsidTr="002B23E2">
        <w:trPr>
          <w:trHeight w:val="72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81BF0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44819B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ctive social avoidance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single" w:sz="8" w:space="0" w:color="auto"/>
              <w:right w:val="double" w:sz="6" w:space="0" w:color="auto"/>
            </w:tcBorders>
            <w:vAlign w:val="center"/>
            <w:hideMark/>
          </w:tcPr>
          <w:p w14:paraId="082CF2B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6(1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686DC3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3(1.6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47A16A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5(1.7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08359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4(1.7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FD2379" w14:textId="77777777" w:rsidR="009849C3" w:rsidRPr="009849C3" w:rsidRDefault="009849C3" w:rsidP="009849C3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5(1.4)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469A38" w14:textId="77777777" w:rsidR="009849C3" w:rsidRPr="009849C3" w:rsidRDefault="009849C3" w:rsidP="009849C3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(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proofErr w:type="gramStart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2)=</w:t>
            </w:r>
            <w:proofErr w:type="gramEnd"/>
            <w:r w:rsidRPr="009849C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257, p=0.088</w:t>
            </w:r>
          </w:p>
        </w:tc>
      </w:tr>
    </w:tbl>
    <w:p w14:paraId="50926B5C" w14:textId="624C36AF" w:rsidR="00116F00" w:rsidRDefault="00116F00" w:rsidP="00205B7E">
      <w:pPr>
        <w:ind w:firstLineChars="0" w:firstLine="0"/>
        <w:rPr>
          <w:rFonts w:ascii="Times New Roman" w:hAnsi="Times New Roman" w:cs="Times New Roman"/>
          <w:sz w:val="22"/>
        </w:rPr>
      </w:pPr>
      <w:r w:rsidRPr="00116F00">
        <w:rPr>
          <w:rFonts w:ascii="Times New Roman" w:hAnsi="Times New Roman" w:cs="Times New Roman"/>
          <w:sz w:val="22"/>
        </w:rPr>
        <w:t>Values are shown as means (standard deviations)</w:t>
      </w:r>
      <w:r>
        <w:rPr>
          <w:rFonts w:ascii="Times New Roman" w:hAnsi="Times New Roman" w:cs="Times New Roman" w:hint="eastAsia"/>
          <w:sz w:val="22"/>
        </w:rPr>
        <w:t>.</w:t>
      </w:r>
    </w:p>
    <w:p w14:paraId="2C5CF804" w14:textId="2AB2C344" w:rsidR="00116F00" w:rsidRDefault="00116F00" w:rsidP="00205B7E">
      <w:pPr>
        <w:ind w:firstLineChars="0" w:firstLine="0"/>
        <w:rPr>
          <w:rFonts w:ascii="Times New Roman" w:hAnsi="Times New Roman" w:cs="Times New Roman"/>
          <w:sz w:val="22"/>
        </w:rPr>
      </w:pPr>
      <w:r w:rsidRPr="00116F00">
        <w:rPr>
          <w:rFonts w:ascii="Times New Roman" w:hAnsi="Times New Roman" w:cs="Times New Roman"/>
          <w:sz w:val="22"/>
        </w:rPr>
        <w:t>Abbreviations: PANSS, Positive and Negative Syndrome Scale.</w:t>
      </w:r>
    </w:p>
    <w:sectPr w:rsidR="00116F00" w:rsidSect="00287CE6">
      <w:pgSz w:w="11906" w:h="16838" w:code="9"/>
      <w:pgMar w:top="720" w:right="720" w:bottom="993" w:left="720" w:header="851" w:footer="335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01156" w14:textId="77777777" w:rsidR="00D0020D" w:rsidRDefault="00D0020D" w:rsidP="00951EC2">
      <w:pPr>
        <w:ind w:firstLine="210"/>
      </w:pPr>
      <w:r>
        <w:separator/>
      </w:r>
    </w:p>
  </w:endnote>
  <w:endnote w:type="continuationSeparator" w:id="0">
    <w:p w14:paraId="16A93EBC" w14:textId="77777777" w:rsidR="00D0020D" w:rsidRDefault="00D0020D" w:rsidP="00951EC2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CC1896" w14:textId="77777777" w:rsidR="00951EC2" w:rsidRDefault="00951EC2">
    <w:pPr>
      <w:pStyle w:val="ac"/>
      <w:ind w:firstLine="2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FEE34F" w14:textId="77777777" w:rsidR="00951EC2" w:rsidRPr="00116F00" w:rsidRDefault="00951EC2" w:rsidP="00116F00">
    <w:pPr>
      <w:pStyle w:val="ac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2B0EDC" w14:textId="77777777" w:rsidR="00951EC2" w:rsidRDefault="00951EC2">
    <w:pPr>
      <w:pStyle w:val="ac"/>
      <w:ind w:firstLine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B52C9" w14:textId="77777777" w:rsidR="00D0020D" w:rsidRDefault="00D0020D" w:rsidP="00951EC2">
      <w:pPr>
        <w:ind w:firstLine="210"/>
      </w:pPr>
      <w:r>
        <w:separator/>
      </w:r>
    </w:p>
  </w:footnote>
  <w:footnote w:type="continuationSeparator" w:id="0">
    <w:p w14:paraId="47ABD4F6" w14:textId="77777777" w:rsidR="00D0020D" w:rsidRDefault="00D0020D" w:rsidP="00951EC2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1872B" w14:textId="77777777" w:rsidR="00951EC2" w:rsidRDefault="00951EC2">
    <w:pPr>
      <w:pStyle w:val="aa"/>
      <w:ind w:firstLine="21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6697A" w14:textId="5379D63B" w:rsidR="00951EC2" w:rsidRDefault="00951EC2">
    <w:pPr>
      <w:pStyle w:val="aa"/>
      <w:ind w:firstLine="21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E2C5C" w14:textId="77777777" w:rsidR="00951EC2" w:rsidRDefault="00951EC2">
    <w:pPr>
      <w:pStyle w:val="aa"/>
      <w:ind w:firstLine="2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E6"/>
    <w:rsid w:val="00006687"/>
    <w:rsid w:val="00016DA4"/>
    <w:rsid w:val="00030679"/>
    <w:rsid w:val="00055E0C"/>
    <w:rsid w:val="00072B08"/>
    <w:rsid w:val="00094908"/>
    <w:rsid w:val="0009547B"/>
    <w:rsid w:val="00115944"/>
    <w:rsid w:val="00116F00"/>
    <w:rsid w:val="00122641"/>
    <w:rsid w:val="00124454"/>
    <w:rsid w:val="00183CA6"/>
    <w:rsid w:val="001A53F5"/>
    <w:rsid w:val="001B402A"/>
    <w:rsid w:val="001D6C5B"/>
    <w:rsid w:val="001F3039"/>
    <w:rsid w:val="002008F9"/>
    <w:rsid w:val="00205B7E"/>
    <w:rsid w:val="002477FC"/>
    <w:rsid w:val="0025112B"/>
    <w:rsid w:val="00287CE6"/>
    <w:rsid w:val="002B23E2"/>
    <w:rsid w:val="002C12F4"/>
    <w:rsid w:val="00322043"/>
    <w:rsid w:val="0032755F"/>
    <w:rsid w:val="003524B3"/>
    <w:rsid w:val="00364FCB"/>
    <w:rsid w:val="00392D54"/>
    <w:rsid w:val="003A6845"/>
    <w:rsid w:val="003D1D78"/>
    <w:rsid w:val="00410E51"/>
    <w:rsid w:val="00466C39"/>
    <w:rsid w:val="00495A2D"/>
    <w:rsid w:val="004A1206"/>
    <w:rsid w:val="004A26AB"/>
    <w:rsid w:val="004F43FC"/>
    <w:rsid w:val="00514DCA"/>
    <w:rsid w:val="00524CED"/>
    <w:rsid w:val="005B2801"/>
    <w:rsid w:val="005B2955"/>
    <w:rsid w:val="005D2D3D"/>
    <w:rsid w:val="00604E7F"/>
    <w:rsid w:val="00606467"/>
    <w:rsid w:val="00621EA6"/>
    <w:rsid w:val="006470C1"/>
    <w:rsid w:val="00650BC9"/>
    <w:rsid w:val="00660C49"/>
    <w:rsid w:val="00667E98"/>
    <w:rsid w:val="00675A9F"/>
    <w:rsid w:val="006B1299"/>
    <w:rsid w:val="006B6A33"/>
    <w:rsid w:val="006C679E"/>
    <w:rsid w:val="006C6CDD"/>
    <w:rsid w:val="006D4075"/>
    <w:rsid w:val="006E136C"/>
    <w:rsid w:val="00705B67"/>
    <w:rsid w:val="00715B91"/>
    <w:rsid w:val="007D05C6"/>
    <w:rsid w:val="007D3BF5"/>
    <w:rsid w:val="007D4D42"/>
    <w:rsid w:val="008643DA"/>
    <w:rsid w:val="0089372C"/>
    <w:rsid w:val="008B250A"/>
    <w:rsid w:val="008D2359"/>
    <w:rsid w:val="00921295"/>
    <w:rsid w:val="00934434"/>
    <w:rsid w:val="00951EC2"/>
    <w:rsid w:val="00960A28"/>
    <w:rsid w:val="009660DC"/>
    <w:rsid w:val="009849C3"/>
    <w:rsid w:val="009946E1"/>
    <w:rsid w:val="009A02EF"/>
    <w:rsid w:val="009C06FB"/>
    <w:rsid w:val="009E7AAF"/>
    <w:rsid w:val="00A0264B"/>
    <w:rsid w:val="00A12D5D"/>
    <w:rsid w:val="00A4595C"/>
    <w:rsid w:val="00A57D02"/>
    <w:rsid w:val="00A60020"/>
    <w:rsid w:val="00A772F6"/>
    <w:rsid w:val="00A93CF4"/>
    <w:rsid w:val="00AB3F60"/>
    <w:rsid w:val="00AE6458"/>
    <w:rsid w:val="00AE7B33"/>
    <w:rsid w:val="00B04CE5"/>
    <w:rsid w:val="00B444C3"/>
    <w:rsid w:val="00B606B7"/>
    <w:rsid w:val="00B65852"/>
    <w:rsid w:val="00BC2AFB"/>
    <w:rsid w:val="00BD4D67"/>
    <w:rsid w:val="00BF22B3"/>
    <w:rsid w:val="00C9030B"/>
    <w:rsid w:val="00CC394C"/>
    <w:rsid w:val="00D0020D"/>
    <w:rsid w:val="00D016D1"/>
    <w:rsid w:val="00D32171"/>
    <w:rsid w:val="00D32A4F"/>
    <w:rsid w:val="00D42CE6"/>
    <w:rsid w:val="00DA67DD"/>
    <w:rsid w:val="00DF1829"/>
    <w:rsid w:val="00DF2C30"/>
    <w:rsid w:val="00E1085D"/>
    <w:rsid w:val="00E40DAC"/>
    <w:rsid w:val="00E618EF"/>
    <w:rsid w:val="00E7205F"/>
    <w:rsid w:val="00E742CF"/>
    <w:rsid w:val="00EB0C3C"/>
    <w:rsid w:val="00EB0EFF"/>
    <w:rsid w:val="00EB15F6"/>
    <w:rsid w:val="00EB3785"/>
    <w:rsid w:val="00EC10BF"/>
    <w:rsid w:val="00EE5F2C"/>
    <w:rsid w:val="00F15044"/>
    <w:rsid w:val="00F70786"/>
    <w:rsid w:val="00F71C2A"/>
    <w:rsid w:val="00F901D6"/>
    <w:rsid w:val="00FB473C"/>
    <w:rsid w:val="00FC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AF9D7E"/>
  <w15:chartTrackingRefBased/>
  <w15:docId w15:val="{4D6FC2C5-A3BC-4849-AA83-C9E1A770C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firstLineChars="100" w:firstLine="1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42CE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2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2C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CE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2CE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2CE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2CE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2CE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2CE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2CE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2CE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2CE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2C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2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2CE6"/>
    <w:pPr>
      <w:numPr>
        <w:ilvl w:val="1"/>
      </w:numPr>
      <w:spacing w:after="160"/>
      <w:ind w:firstLineChars="100" w:firstLine="1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2C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2C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2C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2CE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2CE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2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2CE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2CE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51EC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51EC2"/>
  </w:style>
  <w:style w:type="paragraph" w:styleId="ac">
    <w:name w:val="footer"/>
    <w:basedOn w:val="a"/>
    <w:link w:val="ad"/>
    <w:uiPriority w:val="99"/>
    <w:unhideWhenUsed/>
    <w:rsid w:val="00951EC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51EC2"/>
  </w:style>
  <w:style w:type="paragraph" w:styleId="ae">
    <w:name w:val="Revision"/>
    <w:hidden/>
    <w:uiPriority w:val="99"/>
    <w:semiHidden/>
    <w:rsid w:val="00E618EF"/>
    <w:pPr>
      <w:ind w:firstLineChars="0" w:firstLine="0"/>
      <w:jc w:val="left"/>
    </w:pPr>
  </w:style>
  <w:style w:type="character" w:styleId="af">
    <w:name w:val="annotation reference"/>
    <w:basedOn w:val="a0"/>
    <w:uiPriority w:val="99"/>
    <w:semiHidden/>
    <w:unhideWhenUsed/>
    <w:rsid w:val="009946E1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9946E1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9946E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946E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946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0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00</Words>
  <Characters>12545</Characters>
  <Application>Microsoft Office Word</Application>
  <DocSecurity>0</DocSecurity>
  <Lines>104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子 樋口</dc:creator>
  <cp:keywords/>
  <dc:description/>
  <cp:lastModifiedBy>和也 長澤</cp:lastModifiedBy>
  <cp:revision>2</cp:revision>
  <cp:lastPrinted>2025-07-20T05:33:00Z</cp:lastPrinted>
  <dcterms:created xsi:type="dcterms:W3CDTF">2026-04-26T05:17:00Z</dcterms:created>
  <dcterms:modified xsi:type="dcterms:W3CDTF">2026-04-26T05:17:00Z</dcterms:modified>
</cp:coreProperties>
</file>